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A8D62" w14:textId="54037C69" w:rsidR="002450CC" w:rsidRPr="009F146B" w:rsidRDefault="002450CC" w:rsidP="00582043">
      <w:p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bookmarkStart w:id="0" w:name="_GoBack"/>
      <w:r w:rsidRPr="009F146B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P</w:t>
      </w:r>
      <w:r w:rsidR="006C5662" w:rsidRPr="009F146B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ost</w:t>
      </w:r>
      <w:r w:rsidRPr="009F146B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-session feedback form (filled via Google forms)</w:t>
      </w:r>
    </w:p>
    <w:p w14:paraId="00EC003E" w14:textId="3EC49C6E" w:rsidR="002B7837" w:rsidRPr="009F146B" w:rsidRDefault="002B7837" w:rsidP="002B7837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How useful did you find the pre-session reading materials?</w:t>
      </w:r>
    </w:p>
    <w:p w14:paraId="2AAB8F47" w14:textId="76EBFCB2" w:rsidR="002C674B" w:rsidRPr="009F146B" w:rsidRDefault="002B7837" w:rsidP="002B7837">
      <w:pPr>
        <w:spacing w:line="240" w:lineRule="auto"/>
        <w:ind w:left="72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1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2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3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4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5</w:t>
      </w:r>
    </w:p>
    <w:p w14:paraId="564A3485" w14:textId="6DFC84FF" w:rsidR="002B7837" w:rsidRPr="009F146B" w:rsidRDefault="002B7837" w:rsidP="002B7837">
      <w:pPr>
        <w:spacing w:line="240" w:lineRule="auto"/>
        <w:ind w:left="72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(not helpful)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(very helpful)</w:t>
      </w:r>
    </w:p>
    <w:p w14:paraId="0B8728E5" w14:textId="77777777" w:rsidR="002B7837" w:rsidRPr="009F146B" w:rsidRDefault="002B7837" w:rsidP="002B7837">
      <w:pPr>
        <w:spacing w:line="240" w:lineRule="auto"/>
        <w:ind w:left="72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E5709DD" w14:textId="7C454589" w:rsidR="006C5662" w:rsidRPr="009F146B" w:rsidRDefault="006C5662" w:rsidP="002450CC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 xml:space="preserve">Feedback related to analogies and superorganisms </w:t>
      </w:r>
    </w:p>
    <w:p w14:paraId="03EC9BB6" w14:textId="77777777" w:rsidR="006C5662" w:rsidRPr="009F146B" w:rsidRDefault="006C5662" w:rsidP="006C566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</w:p>
    <w:p w14:paraId="271E5628" w14:textId="77777777" w:rsidR="006C5662" w:rsidRPr="009F146B" w:rsidRDefault="006C5662" w:rsidP="006C566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What do you think the closest meaning of the word ‘analogy’ is? </w:t>
      </w:r>
    </w:p>
    <w:p w14:paraId="51DC097B" w14:textId="0AE2D5B4" w:rsidR="006C5662" w:rsidRPr="009F146B" w:rsidRDefault="006C5662" w:rsidP="006C566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(Similarity/Comparison/Contrast/Differences) </w:t>
      </w:r>
    </w:p>
    <w:p w14:paraId="3B2D10CA" w14:textId="4AE9EA47" w:rsidR="006C5662" w:rsidRPr="009F146B" w:rsidRDefault="006C5662" w:rsidP="006C566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77E28D9" w14:textId="1C6BE942" w:rsidR="006C5662" w:rsidRPr="009F146B" w:rsidRDefault="006C5662" w:rsidP="006C566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In biology, what are superorganisms? (choose one)</w:t>
      </w:r>
    </w:p>
    <w:p w14:paraId="72E050D4" w14:textId="77777777" w:rsidR="0096689D" w:rsidRPr="009F146B" w:rsidRDefault="0096689D" w:rsidP="006C566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DF1C256" w14:textId="46BBFECC" w:rsidR="006C5662" w:rsidRPr="009F146B" w:rsidRDefault="006C5662" w:rsidP="006C566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Have superhuman-like features</w:t>
      </w:r>
    </w:p>
    <w:p w14:paraId="352ABA57" w14:textId="2D3A86F2" w:rsidR="006C5662" w:rsidRPr="009F146B" w:rsidRDefault="006C5662" w:rsidP="006C566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Interacting groups of organisms of the same species </w:t>
      </w:r>
    </w:p>
    <w:p w14:paraId="24755B2D" w14:textId="1DAB9FC2" w:rsidR="006C5662" w:rsidRPr="009F146B" w:rsidRDefault="006C5662" w:rsidP="006C566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Organisms invisible to the naked eye </w:t>
      </w:r>
    </w:p>
    <w:p w14:paraId="0ACD77EB" w14:textId="0EE69CD6" w:rsidR="006C5662" w:rsidRPr="009F146B" w:rsidRDefault="006C5662" w:rsidP="006C566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Defined as organisms that produce honey </w:t>
      </w:r>
    </w:p>
    <w:p w14:paraId="6196E242" w14:textId="77777777" w:rsidR="006C5662" w:rsidRPr="009F146B" w:rsidRDefault="006C5662" w:rsidP="006C5662">
      <w:pPr>
        <w:pStyle w:val="ListParagraph"/>
        <w:spacing w:line="240" w:lineRule="auto"/>
        <w:ind w:left="108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AF170DE" w14:textId="2289DCA3" w:rsidR="006C5662" w:rsidRPr="009F146B" w:rsidRDefault="00ED196E" w:rsidP="006C566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Tick all that are examples of superorganisms </w:t>
      </w:r>
      <w:r w:rsidR="006C5662"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(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tick all that apply</w:t>
      </w:r>
      <w:r w:rsidR="006C5662"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)</w:t>
      </w:r>
    </w:p>
    <w:p w14:paraId="1DE22A5D" w14:textId="77777777" w:rsidR="0096689D" w:rsidRPr="009F146B" w:rsidRDefault="0096689D" w:rsidP="006C566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6B839DC8" w14:textId="24FDF358" w:rsidR="006C5662" w:rsidRPr="009F146B" w:rsidRDefault="00ED196E" w:rsidP="006C566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Beehives</w:t>
      </w:r>
    </w:p>
    <w:p w14:paraId="3348F725" w14:textId="4DCDA8C9" w:rsidR="006C5662" w:rsidRPr="009F146B" w:rsidRDefault="00ED196E" w:rsidP="006C566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A coral colony</w:t>
      </w:r>
    </w:p>
    <w:p w14:paraId="113E1917" w14:textId="7439F733" w:rsidR="006C5662" w:rsidRPr="009F146B" w:rsidRDefault="00ED196E" w:rsidP="006C566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Mound built by termites</w:t>
      </w:r>
    </w:p>
    <w:p w14:paraId="1655483F" w14:textId="0167955F" w:rsidR="006C5662" w:rsidRPr="009F146B" w:rsidRDefault="00ED196E" w:rsidP="006C566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Biofilms </w:t>
      </w:r>
    </w:p>
    <w:p w14:paraId="60C157E6" w14:textId="77777777" w:rsidR="006C5662" w:rsidRPr="009F146B" w:rsidRDefault="006C5662" w:rsidP="006C566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CB81B46" w14:textId="77777777" w:rsidR="006C5662" w:rsidRPr="009F146B" w:rsidRDefault="006C5662" w:rsidP="006C566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</w:p>
    <w:p w14:paraId="4076C06C" w14:textId="47B1A406" w:rsidR="00ED196E" w:rsidRPr="009F146B" w:rsidRDefault="00ED196E" w:rsidP="00ED196E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 xml:space="preserve">Feedback related to general understanding of biofilms  </w:t>
      </w:r>
    </w:p>
    <w:p w14:paraId="26C0CBC6" w14:textId="77777777" w:rsidR="00ED196E" w:rsidRPr="009F146B" w:rsidRDefault="00ED196E" w:rsidP="00ED196E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</w:p>
    <w:p w14:paraId="76631BDC" w14:textId="088000C3" w:rsidR="00C65797" w:rsidRPr="009F146B" w:rsidRDefault="00ED196E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What are biofilms?</w:t>
      </w:r>
    </w:p>
    <w:p w14:paraId="31A9FD8D" w14:textId="77777777" w:rsidR="0096689D" w:rsidRPr="009F146B" w:rsidRDefault="0096689D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4B0BEDEB" w14:textId="15F12E19" w:rsidR="00ED196E" w:rsidRPr="009F146B" w:rsidRDefault="00ED196E" w:rsidP="00ED196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Single microbial cells </w:t>
      </w:r>
    </w:p>
    <w:p w14:paraId="60823704" w14:textId="23ED0220" w:rsidR="00ED196E" w:rsidRPr="009F146B" w:rsidRDefault="00ED196E" w:rsidP="00ED196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Bacteria living in water are known as biofilms </w:t>
      </w:r>
    </w:p>
    <w:p w14:paraId="56775E30" w14:textId="70BC5094" w:rsidR="00ED196E" w:rsidRPr="009F146B" w:rsidRDefault="00ED196E" w:rsidP="00ED196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Bacteria living in communities </w:t>
      </w:r>
    </w:p>
    <w:p w14:paraId="48E459AE" w14:textId="502FE28F" w:rsidR="00ED196E" w:rsidRPr="009F146B" w:rsidRDefault="00ED196E" w:rsidP="00ED196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Single microbial cells living in water are known as biofilms </w:t>
      </w:r>
    </w:p>
    <w:p w14:paraId="58135EB7" w14:textId="77777777" w:rsidR="00ED196E" w:rsidRPr="009F146B" w:rsidRDefault="00ED196E" w:rsidP="00ED196E">
      <w:pPr>
        <w:pStyle w:val="ListParagraph"/>
        <w:spacing w:line="240" w:lineRule="auto"/>
        <w:ind w:left="108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14116F20" w14:textId="6170D35A" w:rsidR="00ED196E" w:rsidRPr="009F146B" w:rsidRDefault="00ED196E" w:rsidP="00ED196E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Why is it important to study biofilms? (tick all that apply)</w:t>
      </w:r>
    </w:p>
    <w:p w14:paraId="40690853" w14:textId="77777777" w:rsidR="0096689D" w:rsidRPr="009F146B" w:rsidRDefault="0096689D" w:rsidP="00ED196E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7BE0CD74" w14:textId="1F08703D" w:rsidR="00ED196E" w:rsidRPr="009F146B" w:rsidRDefault="00ED196E" w:rsidP="00ED196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To learn about bees </w:t>
      </w:r>
    </w:p>
    <w:p w14:paraId="7A36C922" w14:textId="1F613DEB" w:rsidR="00ED196E" w:rsidRPr="009F146B" w:rsidRDefault="00ED196E" w:rsidP="00ED196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To understand the role of biofilms in infections and environment </w:t>
      </w:r>
    </w:p>
    <w:p w14:paraId="59DDC440" w14:textId="0DD1C0E8" w:rsidR="00C65797" w:rsidRPr="009F146B" w:rsidRDefault="00ED196E" w:rsidP="00ED196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To help fight antibiotic resistance</w:t>
      </w:r>
    </w:p>
    <w:p w14:paraId="42E243E5" w14:textId="7D538A32" w:rsidR="00ED196E" w:rsidRPr="009F146B" w:rsidRDefault="00ED196E" w:rsidP="00ED196E">
      <w:pPr>
        <w:pStyle w:val="ListParagraph"/>
        <w:spacing w:line="240" w:lineRule="auto"/>
        <w:ind w:left="108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5FF6D210" w14:textId="18712FD2" w:rsidR="00ED196E" w:rsidRPr="009F146B" w:rsidRDefault="00ED196E" w:rsidP="00ED196E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How are biofilms different from single microbes or bacteria? (tick all that apply)</w:t>
      </w:r>
    </w:p>
    <w:p w14:paraId="494452B2" w14:textId="77777777" w:rsidR="0096689D" w:rsidRPr="009F146B" w:rsidRDefault="0096689D" w:rsidP="00ED196E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7A7E0BBA" w14:textId="7C089AF3" w:rsidR="00ED196E" w:rsidRPr="009F146B" w:rsidRDefault="00ED196E" w:rsidP="00ED196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Biofilms are more tolerant</w:t>
      </w:r>
      <w:r w:rsidR="00B166A1"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 to antibiotics </w:t>
      </w:r>
    </w:p>
    <w:p w14:paraId="339044A4" w14:textId="26266BB1" w:rsidR="00B166A1" w:rsidRPr="009F146B" w:rsidRDefault="00B166A1" w:rsidP="00ED196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Biofilms are groups of microbes </w:t>
      </w:r>
    </w:p>
    <w:p w14:paraId="2AFE3C38" w14:textId="5A4DEF7E" w:rsidR="00B166A1" w:rsidRPr="009F146B" w:rsidRDefault="00B166A1" w:rsidP="00ED196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Biofilms are difficult to remove </w:t>
      </w:r>
    </w:p>
    <w:p w14:paraId="1129DB06" w14:textId="4D6A6F01" w:rsidR="002450CC" w:rsidRPr="009F146B" w:rsidRDefault="00ED196E" w:rsidP="008B589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Single cells </w:t>
      </w:r>
      <w:r w:rsidR="00B166A1"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are a life form that are less commonly observed than biofilms </w:t>
      </w:r>
    </w:p>
    <w:p w14:paraId="07315F7F" w14:textId="0C292E5B" w:rsidR="00B166A1" w:rsidRPr="009F146B" w:rsidRDefault="00B166A1" w:rsidP="00B166A1">
      <w:pPr>
        <w:pStyle w:val="ListParagraph"/>
        <w:spacing w:line="240" w:lineRule="auto"/>
        <w:ind w:left="108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22E41AC6" w14:textId="5E4AA4EB" w:rsidR="00B166A1" w:rsidRPr="009F146B" w:rsidRDefault="00B166A1" w:rsidP="00762A0E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Feedback related to understanding of specific features of biofilms</w:t>
      </w:r>
    </w:p>
    <w:p w14:paraId="3C460160" w14:textId="77777777" w:rsidR="00762A0E" w:rsidRPr="009F146B" w:rsidRDefault="00762A0E" w:rsidP="00762A0E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2AC31536" w14:textId="5D255479" w:rsidR="00762A0E" w:rsidRPr="009F146B" w:rsidRDefault="00762A0E" w:rsidP="00762A0E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What is the typical first step of biofilm formation?</w:t>
      </w:r>
    </w:p>
    <w:p w14:paraId="7C268FAD" w14:textId="77777777" w:rsidR="0096689D" w:rsidRPr="009F146B" w:rsidRDefault="0096689D" w:rsidP="00762A0E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1FAA9C16" w14:textId="77777777" w:rsidR="00762A0E" w:rsidRPr="009F146B" w:rsidRDefault="00762A0E" w:rsidP="00762A0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lastRenderedPageBreak/>
        <w:t xml:space="preserve">Attachment </w:t>
      </w:r>
    </w:p>
    <w:p w14:paraId="06760055" w14:textId="4F345D71" w:rsidR="00762A0E" w:rsidRPr="009F146B" w:rsidRDefault="00762A0E" w:rsidP="00762A0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Formation of microcolonies </w:t>
      </w:r>
    </w:p>
    <w:p w14:paraId="77F77FDD" w14:textId="3E276E33" w:rsidR="00762A0E" w:rsidRPr="009F146B" w:rsidRDefault="00762A0E" w:rsidP="00762A0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Dispersion </w:t>
      </w:r>
    </w:p>
    <w:p w14:paraId="69F3D3F5" w14:textId="4AFCC9E6" w:rsidR="00762A0E" w:rsidRPr="009F146B" w:rsidRDefault="00762A0E" w:rsidP="00762A0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Maturation  </w:t>
      </w:r>
    </w:p>
    <w:p w14:paraId="5EDA6501" w14:textId="7B61B924" w:rsidR="009014E2" w:rsidRPr="009F146B" w:rsidRDefault="009014E2" w:rsidP="009014E2">
      <w:pPr>
        <w:pStyle w:val="ListParagraph"/>
        <w:spacing w:line="240" w:lineRule="auto"/>
        <w:ind w:left="108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384FEB1D" w14:textId="6E62EB5D" w:rsidR="009014E2" w:rsidRPr="009F146B" w:rsidRDefault="009014E2" w:rsidP="009014E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What are the factors that influence biofilm formation?</w:t>
      </w:r>
    </w:p>
    <w:p w14:paraId="63EC3104" w14:textId="77777777" w:rsidR="0096689D" w:rsidRPr="009F146B" w:rsidRDefault="0096689D" w:rsidP="009014E2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6CFB872E" w14:textId="73D0DDE2" w:rsidR="009014E2" w:rsidRPr="009F146B" w:rsidRDefault="009014E2" w:rsidP="009014E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Surface on which the bacteria may attach </w:t>
      </w:r>
    </w:p>
    <w:p w14:paraId="087DF324" w14:textId="6FEB4D13" w:rsidR="009014E2" w:rsidRPr="009F146B" w:rsidRDefault="009014E2" w:rsidP="009014E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Cell-to-cell adhesion</w:t>
      </w:r>
    </w:p>
    <w:p w14:paraId="62E55044" w14:textId="3EC0B09F" w:rsidR="009014E2" w:rsidRPr="009F146B" w:rsidRDefault="009014E2" w:rsidP="009014E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Both of the above</w:t>
      </w:r>
    </w:p>
    <w:p w14:paraId="6F089BDA" w14:textId="1E013D0C" w:rsidR="009014E2" w:rsidRPr="009F146B" w:rsidRDefault="009014E2" w:rsidP="009014E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None of the above</w:t>
      </w:r>
    </w:p>
    <w:p w14:paraId="17972660" w14:textId="77777777" w:rsidR="0096689D" w:rsidRPr="009F146B" w:rsidRDefault="009014E2" w:rsidP="0096689D">
      <w:pPr>
        <w:spacing w:line="240" w:lineRule="auto"/>
        <w:ind w:firstLine="72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The EPS matrix of biofilms is</w:t>
      </w:r>
    </w:p>
    <w:p w14:paraId="3297D39C" w14:textId="42C8E200" w:rsidR="009014E2" w:rsidRPr="009F146B" w:rsidRDefault="009014E2" w:rsidP="0096689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Extracellular polymeric substance </w:t>
      </w:r>
    </w:p>
    <w:p w14:paraId="059DC8CA" w14:textId="33EA18C7" w:rsidR="009014E2" w:rsidRPr="009F146B" w:rsidRDefault="009014E2" w:rsidP="009014E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Extra plastic substrate </w:t>
      </w:r>
    </w:p>
    <w:p w14:paraId="112C9AF1" w14:textId="3505FBE4" w:rsidR="009014E2" w:rsidRPr="009F146B" w:rsidRDefault="009014E2" w:rsidP="009014E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Extracellular protein substrate </w:t>
      </w:r>
    </w:p>
    <w:p w14:paraId="048C0B09" w14:textId="6282698E" w:rsidR="009014E2" w:rsidRPr="009F146B" w:rsidRDefault="009014E2" w:rsidP="009014E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Extra protein substrate </w:t>
      </w:r>
    </w:p>
    <w:p w14:paraId="64EEB23F" w14:textId="2DC8D57D" w:rsidR="007A4091" w:rsidRPr="009F146B" w:rsidRDefault="007A4091" w:rsidP="007A4091">
      <w:pPr>
        <w:spacing w:line="240" w:lineRule="auto"/>
        <w:ind w:firstLine="72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What is chemical communication in biofilms, dependent on cell density, known as?</w:t>
      </w:r>
    </w:p>
    <w:p w14:paraId="3439086F" w14:textId="39DA6482" w:rsidR="007A4091" w:rsidRPr="009F146B" w:rsidRDefault="007A4091" w:rsidP="007A409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Quo sensing </w:t>
      </w:r>
    </w:p>
    <w:p w14:paraId="0B05533C" w14:textId="259E0C26" w:rsidR="007A4091" w:rsidRPr="009F146B" w:rsidRDefault="007A4091" w:rsidP="007A409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Mechanical sensing </w:t>
      </w:r>
    </w:p>
    <w:p w14:paraId="5BFEE78E" w14:textId="4ADE6320" w:rsidR="007A4091" w:rsidRPr="009F146B" w:rsidRDefault="007A4091" w:rsidP="007A409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Quorum sensing </w:t>
      </w:r>
    </w:p>
    <w:p w14:paraId="2B2FB890" w14:textId="14F52130" w:rsidR="007A4091" w:rsidRPr="009F146B" w:rsidRDefault="007A4091" w:rsidP="007A409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Forum sensing </w:t>
      </w:r>
    </w:p>
    <w:p w14:paraId="0C32B8D7" w14:textId="669F7522" w:rsidR="007A4091" w:rsidRPr="009F146B" w:rsidRDefault="007A4091" w:rsidP="007A4091">
      <w:pPr>
        <w:spacing w:line="240" w:lineRule="auto"/>
        <w:ind w:firstLine="72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What are the small molecules in bacterial cell to cell communication known as?</w:t>
      </w:r>
    </w:p>
    <w:p w14:paraId="10E9B606" w14:textId="674AEF05" w:rsidR="007A4091" w:rsidRPr="009F146B" w:rsidRDefault="007A4091" w:rsidP="007A409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Pheromones</w:t>
      </w:r>
    </w:p>
    <w:p w14:paraId="70F8B435" w14:textId="53B1539B" w:rsidR="007A4091" w:rsidRPr="009F146B" w:rsidRDefault="007A4091" w:rsidP="007A409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Spores</w:t>
      </w:r>
    </w:p>
    <w:p w14:paraId="10263FA8" w14:textId="3A430DED" w:rsidR="007A4091" w:rsidRPr="009F146B" w:rsidRDefault="007A4091" w:rsidP="007A409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Autoinducers</w:t>
      </w:r>
    </w:p>
    <w:p w14:paraId="2664C0D0" w14:textId="6528638C" w:rsidR="007A4091" w:rsidRPr="009F146B" w:rsidRDefault="007A4091" w:rsidP="007A409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Brood </w:t>
      </w:r>
    </w:p>
    <w:p w14:paraId="75A4B77F" w14:textId="6515BE65" w:rsidR="007A4091" w:rsidRPr="009F146B" w:rsidRDefault="007A4091" w:rsidP="007A4091">
      <w:pPr>
        <w:ind w:left="72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  <w:lang w:val="en-US"/>
        </w:rPr>
      </w:pPr>
      <w:r w:rsidRPr="009F146B">
        <w:rPr>
          <w:rFonts w:ascii="Times New Roman" w:eastAsia="Arial" w:hAnsi="Times New Roman" w:cs="Times New Roman"/>
          <w:bCs/>
          <w:color w:val="000000" w:themeColor="text1"/>
          <w:sz w:val="20"/>
          <w:szCs w:val="20"/>
          <w:highlight w:val="white"/>
          <w:lang w:val="en-US"/>
        </w:rPr>
        <w:t xml:space="preserve">In </w:t>
      </w:r>
      <w:r w:rsidRPr="009F146B">
        <w:rPr>
          <w:rFonts w:ascii="Times New Roman" w:eastAsia="Arial" w:hAnsi="Times New Roman" w:cs="Times New Roman"/>
          <w:bCs/>
          <w:i/>
          <w:iCs/>
          <w:color w:val="000000" w:themeColor="text1"/>
          <w:sz w:val="20"/>
          <w:szCs w:val="20"/>
          <w:highlight w:val="white"/>
          <w:lang w:val="en-US"/>
        </w:rPr>
        <w:t>Bacillus subtilis</w:t>
      </w:r>
      <w:r w:rsidRPr="009F146B">
        <w:rPr>
          <w:rFonts w:ascii="Times New Roman" w:eastAsia="Arial" w:hAnsi="Times New Roman" w:cs="Times New Roman"/>
          <w:bCs/>
          <w:color w:val="000000" w:themeColor="text1"/>
          <w:sz w:val="20"/>
          <w:szCs w:val="20"/>
          <w:highlight w:val="white"/>
          <w:lang w:val="en-US"/>
        </w:rPr>
        <w:t xml:space="preserve"> biofilms, what matrix components result from division of labor?</w:t>
      </w:r>
    </w:p>
    <w:p w14:paraId="4B207434" w14:textId="493186E1" w:rsidR="007A4091" w:rsidRPr="009F146B" w:rsidRDefault="0096689D" w:rsidP="007A409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EPS</w:t>
      </w:r>
    </w:p>
    <w:p w14:paraId="3716CC7A" w14:textId="6BD47CDA" w:rsidR="007A4091" w:rsidRPr="009F146B" w:rsidRDefault="0096689D" w:rsidP="007A409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Protein</w:t>
      </w:r>
    </w:p>
    <w:p w14:paraId="4A301210" w14:textId="37EE90BE" w:rsidR="0096689D" w:rsidRPr="009F146B" w:rsidRDefault="0096689D" w:rsidP="0096689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Both EPS and protein</w:t>
      </w:r>
    </w:p>
    <w:p w14:paraId="419395B3" w14:textId="3C0AF8D0" w:rsidR="0096689D" w:rsidRPr="009F146B" w:rsidRDefault="0096689D" w:rsidP="0096689D">
      <w:pPr>
        <w:spacing w:line="240" w:lineRule="auto"/>
        <w:ind w:left="72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  <w:lang w:val="en-US"/>
        </w:rPr>
      </w:pPr>
      <w:r w:rsidRPr="009F146B">
        <w:rPr>
          <w:rFonts w:ascii="Times New Roman" w:eastAsia="Arial" w:hAnsi="Times New Roman" w:cs="Times New Roman"/>
          <w:bCs/>
          <w:color w:val="000000" w:themeColor="text1"/>
          <w:sz w:val="20"/>
          <w:szCs w:val="20"/>
          <w:highlight w:val="white"/>
          <w:lang w:val="en-US"/>
        </w:rPr>
        <w:t xml:space="preserve">In </w:t>
      </w:r>
      <w:r w:rsidRPr="009F146B">
        <w:rPr>
          <w:rFonts w:ascii="Times New Roman" w:eastAsia="Arial" w:hAnsi="Times New Roman" w:cs="Times New Roman"/>
          <w:bCs/>
          <w:i/>
          <w:iCs/>
          <w:color w:val="000000" w:themeColor="text1"/>
          <w:sz w:val="20"/>
          <w:szCs w:val="20"/>
          <w:highlight w:val="white"/>
          <w:lang w:val="en-US"/>
        </w:rPr>
        <w:t xml:space="preserve">B. subtilis </w:t>
      </w:r>
      <w:r w:rsidRPr="009F146B">
        <w:rPr>
          <w:rFonts w:ascii="Times New Roman" w:eastAsia="Arial" w:hAnsi="Times New Roman" w:cs="Times New Roman"/>
          <w:bCs/>
          <w:color w:val="000000" w:themeColor="text1"/>
          <w:sz w:val="20"/>
          <w:szCs w:val="20"/>
          <w:highlight w:val="white"/>
          <w:lang w:val="en-US"/>
        </w:rPr>
        <w:t xml:space="preserve">biofilms, what is the effect observed with engineered bacterial cells that produce only EPS or only protein? </w:t>
      </w:r>
    </w:p>
    <w:p w14:paraId="062A2299" w14:textId="0C2729BE" w:rsidR="0096689D" w:rsidRPr="009F146B" w:rsidRDefault="0096689D" w:rsidP="0096689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lastRenderedPageBreak/>
        <w:t xml:space="preserve">Thicker biofilms </w:t>
      </w:r>
    </w:p>
    <w:p w14:paraId="197E01CE" w14:textId="749101EE" w:rsidR="0096689D" w:rsidRPr="009F146B" w:rsidRDefault="0096689D" w:rsidP="0096689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No biofilms </w:t>
      </w:r>
    </w:p>
    <w:p w14:paraId="1217F47C" w14:textId="727E47C8" w:rsidR="0096689D" w:rsidRPr="009F146B" w:rsidRDefault="0096689D" w:rsidP="0096689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Normal biofilms </w:t>
      </w:r>
    </w:p>
    <w:p w14:paraId="6F8377D0" w14:textId="6673C6A0" w:rsidR="0096689D" w:rsidRPr="009F146B" w:rsidRDefault="0096689D" w:rsidP="0096689D">
      <w:pPr>
        <w:spacing w:line="240" w:lineRule="auto"/>
        <w:ind w:left="72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  <w:lang w:val="en-US"/>
        </w:rPr>
      </w:pPr>
      <w:r w:rsidRPr="009F146B">
        <w:rPr>
          <w:rFonts w:ascii="Times New Roman" w:eastAsia="Arial" w:hAnsi="Times New Roman" w:cs="Times New Roman"/>
          <w:bCs/>
          <w:color w:val="000000" w:themeColor="text1"/>
          <w:sz w:val="20"/>
          <w:szCs w:val="20"/>
          <w:highlight w:val="white"/>
          <w:lang w:val="en-US"/>
        </w:rPr>
        <w:t>What is meant by ‘emergent’ properties</w:t>
      </w:r>
      <w:r w:rsidR="002B7837" w:rsidRPr="009F146B">
        <w:rPr>
          <w:rFonts w:ascii="Times New Roman" w:eastAsia="Arial" w:hAnsi="Times New Roman" w:cs="Times New Roman"/>
          <w:bCs/>
          <w:color w:val="000000" w:themeColor="text1"/>
          <w:sz w:val="20"/>
          <w:szCs w:val="20"/>
          <w:highlight w:val="white"/>
          <w:lang w:val="en-US"/>
        </w:rPr>
        <w:t xml:space="preserve"> in biofilms</w:t>
      </w:r>
      <w:r w:rsidRPr="009F146B">
        <w:rPr>
          <w:rFonts w:ascii="Times New Roman" w:eastAsia="Arial" w:hAnsi="Times New Roman" w:cs="Times New Roman"/>
          <w:bCs/>
          <w:color w:val="000000" w:themeColor="text1"/>
          <w:sz w:val="20"/>
          <w:szCs w:val="20"/>
          <w:highlight w:val="white"/>
          <w:lang w:val="en-US"/>
        </w:rPr>
        <w:t xml:space="preserve">? </w:t>
      </w:r>
    </w:p>
    <w:p w14:paraId="649F54AA" w14:textId="0E202E54" w:rsidR="0096689D" w:rsidRPr="009F146B" w:rsidRDefault="0096689D" w:rsidP="0096689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Properties that emerge from nowhere </w:t>
      </w:r>
    </w:p>
    <w:p w14:paraId="039E0BC2" w14:textId="2E64B4B0" w:rsidR="0096689D" w:rsidRPr="009F146B" w:rsidRDefault="0096689D" w:rsidP="0096689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Properties that are rarely observed</w:t>
      </w:r>
    </w:p>
    <w:p w14:paraId="5BD5D879" w14:textId="7CEE0179" w:rsidR="0096689D" w:rsidRPr="009F146B" w:rsidRDefault="0096689D" w:rsidP="0096689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They result from groups of </w:t>
      </w:r>
      <w:r w:rsidR="002B7837"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microbial 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populations</w:t>
      </w:r>
    </w:p>
    <w:p w14:paraId="35DE88DA" w14:textId="2F6C41E2" w:rsidR="0096689D" w:rsidRPr="009F146B" w:rsidRDefault="0096689D" w:rsidP="0096689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They are found only in </w:t>
      </w:r>
      <w:r w:rsidR="002B7837"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microbial 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life</w:t>
      </w:r>
    </w:p>
    <w:p w14:paraId="6874971B" w14:textId="77777777" w:rsidR="0096689D" w:rsidRPr="009F146B" w:rsidRDefault="0096689D" w:rsidP="0096689D">
      <w:pPr>
        <w:pStyle w:val="ListParagraph"/>
        <w:spacing w:line="240" w:lineRule="auto"/>
        <w:ind w:left="108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111BB58E" w14:textId="6057664B" w:rsidR="002B7837" w:rsidRPr="009F146B" w:rsidRDefault="002B7837" w:rsidP="002B7837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 xml:space="preserve">Free response questions related to understanding of specific features of the analogy </w:t>
      </w:r>
    </w:p>
    <w:p w14:paraId="13FC477B" w14:textId="504EF34E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</w:p>
    <w:p w14:paraId="7FD8C4F5" w14:textId="2357484D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List one way in which biofilms and beehives are similar.</w:t>
      </w:r>
    </w:p>
    <w:p w14:paraId="667D782E" w14:textId="76785E1D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2BF83D6" w14:textId="22407395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List one way in which biofilms and beehives are different.</w:t>
      </w:r>
    </w:p>
    <w:p w14:paraId="1D9ECE3C" w14:textId="705A82A0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5B52221E" w14:textId="6D1A8D01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Based on this analogy, 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what new idea or hypothesis you would like to test in biofilms?</w:t>
      </w:r>
    </w:p>
    <w:p w14:paraId="2EA05201" w14:textId="7777777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60C7D3F0" w14:textId="44423BE8" w:rsidR="002B7837" w:rsidRPr="009F146B" w:rsidRDefault="002B7837" w:rsidP="002B7837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Feedback related to the analogy-based learning experience</w:t>
      </w:r>
    </w:p>
    <w:p w14:paraId="17B5DDD6" w14:textId="7777777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314FFECC" w14:textId="3666F99E" w:rsidR="007A4091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On a scale of 1-5, how ‘fun’ was the analogy?</w:t>
      </w:r>
    </w:p>
    <w:p w14:paraId="2782EBAE" w14:textId="64983E69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3F9F37EF" w14:textId="5BE6A88F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1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2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3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4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5</w:t>
      </w:r>
    </w:p>
    <w:p w14:paraId="3ADD6DFC" w14:textId="5BD135EF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40F066B" w14:textId="1254D979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(1-lowest, 5-highest)</w:t>
      </w:r>
    </w:p>
    <w:p w14:paraId="5C27A8C8" w14:textId="7882F8D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5391376E" w14:textId="05086363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B2CEBB8" w14:textId="4E7E411E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On a scale of 1-5, how ‘engaging’ was the analogy?</w:t>
      </w:r>
    </w:p>
    <w:p w14:paraId="555BA9E4" w14:textId="7777777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38916493" w14:textId="7777777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1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2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3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4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5</w:t>
      </w:r>
    </w:p>
    <w:p w14:paraId="3CCC1F96" w14:textId="7777777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7DE4A291" w14:textId="7777777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(1-lowest, 5-highest)</w:t>
      </w:r>
    </w:p>
    <w:p w14:paraId="2DD97A13" w14:textId="0BE138F1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5A52383C" w14:textId="1F4448F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C1E19E7" w14:textId="5E67441B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On a scale of 1-5, how ‘informative’ was the analogy?</w:t>
      </w:r>
    </w:p>
    <w:p w14:paraId="79D46651" w14:textId="7777777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6466227E" w14:textId="7777777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1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2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3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4</w:t>
      </w: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ab/>
        <w:t>5</w:t>
      </w:r>
    </w:p>
    <w:p w14:paraId="3D46195C" w14:textId="7777777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4547B33E" w14:textId="0AC37247" w:rsidR="002B7837" w:rsidRPr="009F146B" w:rsidRDefault="002B7837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(1-lowest, 5-highest)</w:t>
      </w:r>
    </w:p>
    <w:p w14:paraId="0703C385" w14:textId="367081DC" w:rsidR="004D7681" w:rsidRPr="009F146B" w:rsidRDefault="004D7681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1532A5C6" w14:textId="530E5008" w:rsidR="004D7681" w:rsidRPr="009F146B" w:rsidRDefault="004D7681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67211819" w14:textId="4CED9442" w:rsidR="004D7681" w:rsidRPr="009F146B" w:rsidRDefault="004D7681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How would you rate the level of difficulty of the analogy content?</w:t>
      </w:r>
      <w:r w:rsidR="00F476BD"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 </w:t>
      </w:r>
    </w:p>
    <w:p w14:paraId="515D98AB" w14:textId="77777777" w:rsidR="00F476BD" w:rsidRPr="009F146B" w:rsidRDefault="00F476BD" w:rsidP="002B783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632A74CC" w14:textId="02C90C5E" w:rsidR="004D7681" w:rsidRPr="009F146B" w:rsidRDefault="004D7681" w:rsidP="004D768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Too easy</w:t>
      </w:r>
    </w:p>
    <w:p w14:paraId="75EC1510" w14:textId="6E600F16" w:rsidR="004D7681" w:rsidRPr="009F146B" w:rsidRDefault="004D7681" w:rsidP="004D768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lastRenderedPageBreak/>
        <w:t>Just right</w:t>
      </w:r>
    </w:p>
    <w:p w14:paraId="762FBC92" w14:textId="0B857251" w:rsidR="004D7681" w:rsidRPr="009F146B" w:rsidRDefault="004D7681" w:rsidP="004D768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Too difficult </w:t>
      </w:r>
    </w:p>
    <w:p w14:paraId="6AB41CAD" w14:textId="77777777" w:rsidR="002B7837" w:rsidRPr="009F146B" w:rsidRDefault="002B7837" w:rsidP="00F476BD">
      <w:pPr>
        <w:pStyle w:val="ListParagraph"/>
        <w:spacing w:line="240" w:lineRule="auto"/>
        <w:ind w:left="1080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1DBDE9AE" w14:textId="6BDDB0C3" w:rsidR="009A4D26" w:rsidRPr="009F146B" w:rsidRDefault="009A4D26" w:rsidP="009A4D26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9F146B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Would you recommend this analogy-based learning tool to students and teachers in your school or university? (Yes/No)</w:t>
      </w:r>
      <w:bookmarkEnd w:id="0"/>
    </w:p>
    <w:sectPr w:rsidR="009A4D26" w:rsidRPr="009F146B" w:rsidSect="009F6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54279"/>
    <w:multiLevelType w:val="hybridMultilevel"/>
    <w:tmpl w:val="C6646D30"/>
    <w:lvl w:ilvl="0" w:tplc="02805FE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C46F95"/>
    <w:multiLevelType w:val="hybridMultilevel"/>
    <w:tmpl w:val="606C8E1E"/>
    <w:lvl w:ilvl="0" w:tplc="65E2150A">
      <w:start w:val="3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68E3FB2"/>
    <w:multiLevelType w:val="multilevel"/>
    <w:tmpl w:val="7D50E9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FE3225D"/>
    <w:multiLevelType w:val="hybridMultilevel"/>
    <w:tmpl w:val="3A2CF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043"/>
    <w:rsid w:val="000C5DAD"/>
    <w:rsid w:val="001702D4"/>
    <w:rsid w:val="002450CC"/>
    <w:rsid w:val="002B7837"/>
    <w:rsid w:val="002C674B"/>
    <w:rsid w:val="002E4BCB"/>
    <w:rsid w:val="00406B38"/>
    <w:rsid w:val="004D7681"/>
    <w:rsid w:val="00582043"/>
    <w:rsid w:val="006C5662"/>
    <w:rsid w:val="00762A0E"/>
    <w:rsid w:val="007A4091"/>
    <w:rsid w:val="009014E2"/>
    <w:rsid w:val="0096689D"/>
    <w:rsid w:val="009A4D26"/>
    <w:rsid w:val="009F146B"/>
    <w:rsid w:val="009F6C9E"/>
    <w:rsid w:val="00B166A1"/>
    <w:rsid w:val="00C16F88"/>
    <w:rsid w:val="00C65797"/>
    <w:rsid w:val="00ED196E"/>
    <w:rsid w:val="00F07465"/>
    <w:rsid w:val="00F4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3EA23"/>
  <w15:chartTrackingRefBased/>
  <w15:docId w15:val="{3D5A9F82-4548-A044-A7F9-DD298D5BC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2043"/>
    <w:pPr>
      <w:spacing w:after="200" w:line="276" w:lineRule="auto"/>
    </w:pPr>
    <w:rPr>
      <w:rFonts w:ascii="Calibri" w:eastAsia="Calibri" w:hAnsi="Calibri" w:cs="Calibri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0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8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1-08-27T05:06:00Z</dcterms:created>
  <dcterms:modified xsi:type="dcterms:W3CDTF">2021-10-12T14:45:00Z</dcterms:modified>
</cp:coreProperties>
</file>